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781" w:tblpY="2071"/>
        <w:tblW w:w="12366" w:type="dxa"/>
        <w:tblLook w:val="04A0" w:firstRow="1" w:lastRow="0" w:firstColumn="1" w:lastColumn="0" w:noHBand="0" w:noVBand="1"/>
      </w:tblPr>
      <w:tblGrid>
        <w:gridCol w:w="2705"/>
        <w:gridCol w:w="1468"/>
        <w:gridCol w:w="898"/>
        <w:gridCol w:w="1793"/>
        <w:gridCol w:w="1359"/>
        <w:gridCol w:w="1647"/>
        <w:gridCol w:w="1563"/>
        <w:gridCol w:w="240"/>
        <w:gridCol w:w="693"/>
      </w:tblGrid>
      <w:tr w:rsidR="00C9679B" w:rsidRPr="00917756" w:rsidTr="00C967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uthors</w:t>
            </w:r>
            <w:r>
              <w:rPr>
                <w:rFonts w:eastAsia="Times New Roman" w:cs="Times New Roman"/>
                <w:color w:val="000000"/>
              </w:rPr>
              <w:t>(Year)</w:t>
            </w:r>
            <w:r w:rsidRPr="0068049F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response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8404CF" w:rsidRDefault="00C9679B" w:rsidP="00C9679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8404CF">
              <w:rPr>
                <w:rFonts w:eastAsia="Times New Roman" w:cs="Times New Roman"/>
                <w:color w:val="000000"/>
                <w:sz w:val="24"/>
                <w:szCs w:val="20"/>
              </w:rPr>
              <w:t>NOS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</w:t>
            </w:r>
            <w:r w:rsidRPr="0068049F">
              <w:rPr>
                <w:rFonts w:eastAsia="Times New Roman" w:cs="Times New Roman"/>
                <w:color w:val="000000"/>
              </w:rPr>
              <w:t>ulugata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98.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Getachew et al.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KAUR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issé K, et 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mmoun et 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higbie PG, et al.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dinan et al.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Lutala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Pallavi Shukla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Duong, David B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 w:rsidR="009329E8">
              <w:rPr>
                <w:rFonts w:eastAsia="Times New Roman" w:cs="Times New Roman"/>
                <w:color w:val="000000"/>
              </w:rPr>
              <w:t>.00</w:t>
            </w:r>
            <w:bookmarkStart w:id="0" w:name="_GoBack"/>
            <w:bookmarkEnd w:id="0"/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Duong et al.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  <w:r>
              <w:rPr>
                <w:rFonts w:eastAsia="Times New Roman" w:cs="Times New Roman"/>
                <w:color w:val="000000"/>
              </w:rPr>
              <w:t>.00</w:t>
            </w:r>
            <w:r w:rsidRPr="0068049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Getachew et al.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Jahan F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Kabir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iswas T et al.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68049F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issé K, et 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teudjieu J et al.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 xml:space="preserve"> Acharya K. et al.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79B" w:rsidRDefault="00C9679B" w:rsidP="00C9679B">
            <w:pPr>
              <w:spacing w:after="0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mmoun et 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lam W et al.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iswas T, et al.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8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kinwumi et 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 xml:space="preserve">Bintabara et al.(202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Robert P. et al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7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Isadru et al.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531C6" w:rsidRDefault="00C9679B" w:rsidP="00C96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531C6" w:rsidRDefault="00C9679B" w:rsidP="00C9679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8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Mutale et al.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8049F" w:rsidRDefault="00C9679B" w:rsidP="00C9679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8</w:t>
            </w:r>
          </w:p>
        </w:tc>
      </w:tr>
      <w:tr w:rsidR="00C9679B" w:rsidRPr="00917756" w:rsidTr="00C967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 xml:space="preserve"> Bekele et al.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cross 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8049F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79B" w:rsidRPr="0068049F" w:rsidRDefault="00C9679B" w:rsidP="00C967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679B" w:rsidRPr="0068049F" w:rsidRDefault="00C9679B" w:rsidP="00C9679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7</w:t>
            </w:r>
          </w:p>
        </w:tc>
      </w:tr>
    </w:tbl>
    <w:p w:rsidR="009F4261" w:rsidRDefault="00C9679B" w:rsidP="00C9679B">
      <w:pPr>
        <w:spacing w:after="0"/>
        <w:ind w:left="-1008"/>
      </w:pPr>
      <w:r>
        <w:t xml:space="preserve">Supplementary table 1: </w:t>
      </w:r>
      <w:r>
        <w:rPr>
          <w:sz w:val="24"/>
        </w:rPr>
        <w:t>Newcastle-O</w:t>
      </w:r>
      <w:r w:rsidRPr="00552BDA">
        <w:rPr>
          <w:sz w:val="24"/>
        </w:rPr>
        <w:t xml:space="preserve">ttawa quality assessment </w:t>
      </w:r>
      <w:r>
        <w:rPr>
          <w:sz w:val="24"/>
        </w:rPr>
        <w:t>evaluation f</w:t>
      </w:r>
      <w:r w:rsidRPr="00552BDA">
        <w:rPr>
          <w:sz w:val="24"/>
        </w:rPr>
        <w:t xml:space="preserve">or cross-sectional study </w:t>
      </w:r>
      <w:r>
        <w:rPr>
          <w:sz w:val="24"/>
        </w:rPr>
        <w:t>result for this systematic review and meta-analysis</w:t>
      </w:r>
    </w:p>
    <w:sectPr w:rsidR="009F4261" w:rsidSect="008C76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5B6" w:rsidRDefault="00E455B6" w:rsidP="008C76BE">
      <w:pPr>
        <w:spacing w:after="0" w:line="240" w:lineRule="auto"/>
      </w:pPr>
      <w:r>
        <w:separator/>
      </w:r>
    </w:p>
  </w:endnote>
  <w:endnote w:type="continuationSeparator" w:id="0">
    <w:p w:rsidR="00E455B6" w:rsidRDefault="00E455B6" w:rsidP="008C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5B6" w:rsidRDefault="00E455B6" w:rsidP="008C76BE">
      <w:pPr>
        <w:spacing w:after="0" w:line="240" w:lineRule="auto"/>
      </w:pPr>
      <w:r>
        <w:separator/>
      </w:r>
    </w:p>
  </w:footnote>
  <w:footnote w:type="continuationSeparator" w:id="0">
    <w:p w:rsidR="00E455B6" w:rsidRDefault="00E455B6" w:rsidP="008C7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BE"/>
    <w:rsid w:val="004825E4"/>
    <w:rsid w:val="005D1C00"/>
    <w:rsid w:val="006110E6"/>
    <w:rsid w:val="008C76BE"/>
    <w:rsid w:val="009329E8"/>
    <w:rsid w:val="009F7D2D"/>
    <w:rsid w:val="00C9679B"/>
    <w:rsid w:val="00E4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FEBF6-3629-48EE-AD65-6B32DB81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6BE"/>
  </w:style>
  <w:style w:type="paragraph" w:styleId="Footer">
    <w:name w:val="footer"/>
    <w:basedOn w:val="Normal"/>
    <w:link w:val="FooterChar"/>
    <w:uiPriority w:val="99"/>
    <w:unhideWhenUsed/>
    <w:rsid w:val="008C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ew Setegn Alie</dc:creator>
  <cp:keywords/>
  <dc:description/>
  <cp:lastModifiedBy>Melsew Setegn Alie</cp:lastModifiedBy>
  <cp:revision>3</cp:revision>
  <dcterms:created xsi:type="dcterms:W3CDTF">2024-02-24T10:44:00Z</dcterms:created>
  <dcterms:modified xsi:type="dcterms:W3CDTF">2024-06-17T12:16:00Z</dcterms:modified>
</cp:coreProperties>
</file>